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right"/>
        <w:tblCellSpacing w:w="0" w:type="dxa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4290"/>
        <w:gridCol w:w="2107"/>
        <w:gridCol w:w="2107"/>
      </w:tblGrid>
      <w:tr w:rsidR="003B2CD5" w:rsidRPr="007E78F5" w14:paraId="33B5559B" w14:textId="77777777" w:rsidTr="006447F0">
        <w:trPr>
          <w:trHeight w:val="210"/>
          <w:tblCellSpacing w:w="0" w:type="dxa"/>
          <w:jc w:val="right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111091" w14:textId="789D4728" w:rsidR="003B2CD5" w:rsidRPr="007E78F5" w:rsidRDefault="003B2CD5" w:rsidP="006447F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en-US" w:eastAsia="pt-BR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val="en-US" w:eastAsia="pt-BR"/>
              </w:rPr>
              <w:t>S1:</w:t>
            </w:r>
            <w:r w:rsidRPr="007E78F5">
              <w:rPr>
                <w:rFonts w:eastAsia="Times New Roman" w:cs="Times New Roman"/>
                <w:b/>
                <w:bCs/>
                <w:sz w:val="18"/>
                <w:szCs w:val="18"/>
                <w:lang w:val="en-US" w:eastAsia="pt-BR"/>
              </w:rPr>
              <w:t xml:space="preserve"> </w:t>
            </w:r>
            <w:r w:rsidRPr="007E78F5">
              <w:rPr>
                <w:rFonts w:eastAsia="Times New Roman" w:cs="Times New Roman"/>
                <w:bCs/>
                <w:sz w:val="18"/>
                <w:szCs w:val="18"/>
                <w:lang w:val="en-US" w:eastAsia="pt-BR"/>
              </w:rPr>
              <w:t>Similarity analyses for the molecular overlap of the pair of structures for 100ste and 100elt</w:t>
            </w:r>
          </w:p>
        </w:tc>
      </w:tr>
      <w:tr w:rsidR="003B2CD5" w:rsidRPr="0074203B" w14:paraId="34359C46" w14:textId="77777777" w:rsidTr="006447F0">
        <w:trPr>
          <w:trHeight w:val="57"/>
          <w:tblCellSpacing w:w="0" w:type="dxa"/>
          <w:jc w:val="right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1E75C" w14:textId="77777777" w:rsidR="003B2CD5" w:rsidRPr="0074203B" w:rsidRDefault="003B2CD5" w:rsidP="006447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4203B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Similarity</w:t>
            </w:r>
            <w:proofErr w:type="spellEnd"/>
            <w:r w:rsidRPr="0074203B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4203B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of</w:t>
            </w:r>
            <w:proofErr w:type="spellEnd"/>
            <w:r w:rsidRPr="0074203B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4203B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Overlay(</w:t>
            </w:r>
            <w:proofErr w:type="gramEnd"/>
            <w:r w:rsidRPr="0074203B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%)</w:t>
            </w:r>
          </w:p>
        </w:tc>
      </w:tr>
      <w:tr w:rsidR="003B2CD5" w:rsidRPr="0074203B" w14:paraId="55A7BA66" w14:textId="77777777" w:rsidTr="006447F0">
        <w:trPr>
          <w:trHeight w:val="57"/>
          <w:tblCellSpacing w:w="0" w:type="dxa"/>
          <w:jc w:val="right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B8F9D5" w14:textId="77777777" w:rsidR="003B2CD5" w:rsidRPr="0074203B" w:rsidRDefault="003B2CD5" w:rsidP="006447F0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pt-B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air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of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compou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51008" w14:textId="77777777" w:rsidR="003B2CD5" w:rsidRPr="0074203B" w:rsidRDefault="003B2CD5" w:rsidP="006447F0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pt-BR"/>
              </w:rPr>
            </w:pPr>
            <w:r w:rsidRPr="0074203B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00ste</w:t>
            </w:r>
            <w:r w:rsidRPr="0074203B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pt-BR"/>
              </w:rPr>
              <w:t>[a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4F0D5" w14:textId="77777777" w:rsidR="003B2CD5" w:rsidRPr="0074203B" w:rsidRDefault="003B2CD5" w:rsidP="006447F0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pt-BR"/>
              </w:rPr>
            </w:pPr>
            <w:r w:rsidRPr="0074203B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00elt</w:t>
            </w:r>
            <w:r w:rsidRPr="0074203B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pt-BR"/>
              </w:rPr>
              <w:t>[b]</w:t>
            </w:r>
          </w:p>
        </w:tc>
      </w:tr>
      <w:tr w:rsidR="003B2CD5" w:rsidRPr="0074203B" w14:paraId="06B80BD7" w14:textId="77777777" w:rsidTr="006447F0">
        <w:trPr>
          <w:trHeight w:val="57"/>
          <w:tblCellSpacing w:w="0" w:type="dxa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6BC8A" w14:textId="77777777" w:rsidR="003B2CD5" w:rsidRPr="0074203B" w:rsidRDefault="003B2CD5" w:rsidP="006447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4203B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*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BC80E" w14:textId="77777777" w:rsidR="003B2CD5" w:rsidRPr="0074203B" w:rsidRDefault="003B2CD5" w:rsidP="006447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4203B">
              <w:rPr>
                <w:rFonts w:eastAsia="Times New Roman" w:cs="Times New Roman"/>
                <w:sz w:val="20"/>
                <w:szCs w:val="20"/>
                <w:lang w:eastAsia="pt-BR"/>
              </w:rPr>
              <w:t>0,829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56BDB1" w14:textId="77777777" w:rsidR="003B2CD5" w:rsidRPr="0074203B" w:rsidRDefault="003B2CD5" w:rsidP="006447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4203B">
              <w:rPr>
                <w:rFonts w:eastAsia="Times New Roman" w:cs="Times New Roman"/>
                <w:sz w:val="20"/>
                <w:szCs w:val="20"/>
                <w:lang w:eastAsia="pt-BR"/>
              </w:rPr>
              <w:t>0,753159</w:t>
            </w:r>
          </w:p>
        </w:tc>
      </w:tr>
      <w:tr w:rsidR="003B2CD5" w:rsidRPr="0074203B" w14:paraId="2D5F8A60" w14:textId="77777777" w:rsidTr="006447F0">
        <w:trPr>
          <w:trHeight w:val="57"/>
          <w:tblCellSpacing w:w="0" w:type="dxa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AF718" w14:textId="77777777" w:rsidR="003B2CD5" w:rsidRPr="0074203B" w:rsidRDefault="003B2CD5" w:rsidP="006447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4203B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*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63235" w14:textId="77777777" w:rsidR="003B2CD5" w:rsidRPr="0074203B" w:rsidRDefault="003B2CD5" w:rsidP="006447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4203B">
              <w:rPr>
                <w:rFonts w:eastAsia="Times New Roman" w:cs="Times New Roman"/>
                <w:sz w:val="20"/>
                <w:szCs w:val="20"/>
                <w:lang w:eastAsia="pt-BR"/>
              </w:rPr>
              <w:t>0,838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0D09A" w14:textId="77777777" w:rsidR="003B2CD5" w:rsidRPr="0074203B" w:rsidRDefault="003B2CD5" w:rsidP="006447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4203B">
              <w:rPr>
                <w:rFonts w:eastAsia="Times New Roman" w:cs="Times New Roman"/>
                <w:sz w:val="20"/>
                <w:szCs w:val="20"/>
                <w:lang w:eastAsia="pt-BR"/>
              </w:rPr>
              <w:t>0,713790</w:t>
            </w:r>
          </w:p>
        </w:tc>
      </w:tr>
      <w:tr w:rsidR="003B2CD5" w:rsidRPr="0074203B" w14:paraId="5A976309" w14:textId="77777777" w:rsidTr="006447F0">
        <w:trPr>
          <w:trHeight w:val="57"/>
          <w:tblCellSpacing w:w="0" w:type="dxa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4C5AF8" w14:textId="77777777" w:rsidR="003B2CD5" w:rsidRPr="0074203B" w:rsidRDefault="003B2CD5" w:rsidP="006447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4203B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AAA9F" w14:textId="77777777" w:rsidR="003B2CD5" w:rsidRPr="0074203B" w:rsidRDefault="003B2CD5" w:rsidP="006447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4203B">
              <w:rPr>
                <w:rFonts w:eastAsia="Times New Roman" w:cs="Times New Roman"/>
                <w:sz w:val="20"/>
                <w:szCs w:val="20"/>
                <w:lang w:eastAsia="pt-BR"/>
              </w:rPr>
              <w:t>0,981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05706" w14:textId="77777777" w:rsidR="003B2CD5" w:rsidRPr="0074203B" w:rsidRDefault="003B2CD5" w:rsidP="006447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4203B">
              <w:rPr>
                <w:rFonts w:eastAsia="Times New Roman" w:cs="Times New Roman"/>
                <w:sz w:val="20"/>
                <w:szCs w:val="20"/>
                <w:lang w:eastAsia="pt-BR"/>
              </w:rPr>
              <w:t>0,884395</w:t>
            </w:r>
          </w:p>
        </w:tc>
      </w:tr>
      <w:tr w:rsidR="003B2CD5" w:rsidRPr="0074203B" w14:paraId="1BDEA544" w14:textId="77777777" w:rsidTr="006447F0">
        <w:trPr>
          <w:trHeight w:val="57"/>
          <w:tblCellSpacing w:w="0" w:type="dxa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F32A6" w14:textId="77777777" w:rsidR="003B2CD5" w:rsidRPr="0074203B" w:rsidRDefault="003B2CD5" w:rsidP="006447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4203B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6F71A" w14:textId="77777777" w:rsidR="003B2CD5" w:rsidRPr="0074203B" w:rsidRDefault="003B2CD5" w:rsidP="006447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4203B">
              <w:rPr>
                <w:rFonts w:eastAsia="Times New Roman" w:cs="Times New Roman"/>
                <w:sz w:val="20"/>
                <w:szCs w:val="20"/>
                <w:lang w:eastAsia="pt-BR"/>
              </w:rPr>
              <w:t>0,925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27064" w14:textId="77777777" w:rsidR="003B2CD5" w:rsidRPr="0074203B" w:rsidRDefault="003B2CD5" w:rsidP="006447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4203B">
              <w:rPr>
                <w:rFonts w:eastAsia="Times New Roman" w:cs="Times New Roman"/>
                <w:sz w:val="20"/>
                <w:szCs w:val="20"/>
                <w:lang w:eastAsia="pt-BR"/>
              </w:rPr>
              <w:t>0,819664</w:t>
            </w:r>
          </w:p>
        </w:tc>
      </w:tr>
      <w:tr w:rsidR="003B2CD5" w:rsidRPr="0074203B" w14:paraId="1130E758" w14:textId="77777777" w:rsidTr="006447F0">
        <w:trPr>
          <w:trHeight w:val="57"/>
          <w:tblCellSpacing w:w="0" w:type="dxa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6DBC6" w14:textId="77777777" w:rsidR="003B2CD5" w:rsidRPr="0074203B" w:rsidRDefault="003B2CD5" w:rsidP="006447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4203B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6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A0C01" w14:textId="77777777" w:rsidR="003B2CD5" w:rsidRPr="0074203B" w:rsidRDefault="003B2CD5" w:rsidP="006447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4203B">
              <w:rPr>
                <w:rFonts w:eastAsia="Times New Roman" w:cs="Times New Roman"/>
                <w:sz w:val="20"/>
                <w:szCs w:val="20"/>
                <w:lang w:eastAsia="pt-BR"/>
              </w:rPr>
              <w:t>0,926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B4A60" w14:textId="77777777" w:rsidR="003B2CD5" w:rsidRPr="0074203B" w:rsidRDefault="003B2CD5" w:rsidP="006447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4203B">
              <w:rPr>
                <w:rFonts w:eastAsia="Times New Roman" w:cs="Times New Roman"/>
                <w:sz w:val="20"/>
                <w:szCs w:val="20"/>
                <w:lang w:eastAsia="pt-BR"/>
              </w:rPr>
              <w:t>0,866807</w:t>
            </w:r>
          </w:p>
        </w:tc>
      </w:tr>
      <w:tr w:rsidR="003B2CD5" w:rsidRPr="0074203B" w14:paraId="24DC4D6A" w14:textId="77777777" w:rsidTr="006447F0">
        <w:trPr>
          <w:trHeight w:val="57"/>
          <w:tblCellSpacing w:w="0" w:type="dxa"/>
          <w:jc w:val="right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7E3BA" w14:textId="77777777" w:rsidR="003B2CD5" w:rsidRPr="0074203B" w:rsidRDefault="003B2CD5" w:rsidP="006447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4203B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8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8185C" w14:textId="77777777" w:rsidR="003B2CD5" w:rsidRPr="0074203B" w:rsidRDefault="003B2CD5" w:rsidP="006447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4203B">
              <w:rPr>
                <w:rFonts w:eastAsia="Times New Roman" w:cs="Times New Roman"/>
                <w:sz w:val="20"/>
                <w:szCs w:val="20"/>
                <w:lang w:eastAsia="pt-BR"/>
              </w:rPr>
              <w:t>0,945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B4754" w14:textId="77777777" w:rsidR="003B2CD5" w:rsidRPr="0074203B" w:rsidRDefault="003B2CD5" w:rsidP="006447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4203B">
              <w:rPr>
                <w:rFonts w:eastAsia="Times New Roman" w:cs="Times New Roman"/>
                <w:sz w:val="20"/>
                <w:szCs w:val="20"/>
                <w:lang w:eastAsia="pt-BR"/>
              </w:rPr>
              <w:t>0,891422</w:t>
            </w:r>
          </w:p>
        </w:tc>
      </w:tr>
      <w:tr w:rsidR="003B2CD5" w:rsidRPr="0074203B" w14:paraId="3EC005F9" w14:textId="77777777" w:rsidTr="006447F0">
        <w:trPr>
          <w:trHeight w:val="210"/>
          <w:tblCellSpacing w:w="0" w:type="dxa"/>
          <w:jc w:val="righ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92A490" w14:textId="77777777" w:rsidR="003B2CD5" w:rsidRPr="0074203B" w:rsidRDefault="003B2CD5" w:rsidP="006447F0">
            <w:pPr>
              <w:spacing w:before="0" w:after="0"/>
              <w:jc w:val="both"/>
              <w:rPr>
                <w:rFonts w:eastAsia="Times New Roman" w:cs="Times New Roman"/>
                <w:iCs/>
                <w:sz w:val="20"/>
                <w:szCs w:val="20"/>
                <w:lang w:val="en-US" w:eastAsia="pt-BR"/>
              </w:rPr>
            </w:pPr>
            <w:r w:rsidRPr="009B1DDD">
              <w:rPr>
                <w:rFonts w:eastAsia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* </w:t>
            </w:r>
            <w:r>
              <w:rPr>
                <w:rFonts w:eastAsia="Times New Roman" w:cs="Times New Roman"/>
                <w:iCs/>
                <w:sz w:val="20"/>
                <w:szCs w:val="20"/>
                <w:lang w:val="en-US" w:eastAsia="pt-BR"/>
              </w:rPr>
              <w:t>Pivot</w:t>
            </w:r>
            <w:r w:rsidRPr="009B1DDD">
              <w:rPr>
                <w:rFonts w:eastAsia="Times New Roman" w:cs="Times New Roman"/>
                <w:iCs/>
                <w:sz w:val="20"/>
                <w:szCs w:val="20"/>
                <w:lang w:val="en-US" w:eastAsia="pt-BR"/>
              </w:rPr>
              <w:t xml:space="preserve"> molecule. </w:t>
            </w:r>
            <w:r w:rsidRPr="0074203B">
              <w:rPr>
                <w:rFonts w:eastAsia="Times New Roman" w:cs="Times New Roman"/>
                <w:b/>
                <w:iCs/>
                <w:sz w:val="20"/>
                <w:szCs w:val="20"/>
                <w:vertAlign w:val="superscript"/>
                <w:lang w:val="en-US" w:eastAsia="pt-BR"/>
              </w:rPr>
              <w:t>[a]</w:t>
            </w:r>
            <w:r w:rsidRPr="009B1DDD">
              <w:rPr>
                <w:rFonts w:eastAsia="Times New Roman" w:cs="Times New Roman"/>
                <w:iCs/>
                <w:sz w:val="20"/>
                <w:szCs w:val="20"/>
                <w:lang w:val="en-US" w:eastAsia="pt-BR"/>
              </w:rPr>
              <w:t xml:space="preserve"> 100%ste=100% of the ster</w:t>
            </w:r>
            <w:r>
              <w:rPr>
                <w:rFonts w:eastAsia="Times New Roman" w:cs="Times New Roman"/>
                <w:iCs/>
                <w:sz w:val="20"/>
                <w:szCs w:val="20"/>
                <w:lang w:val="en-US" w:eastAsia="pt-BR"/>
              </w:rPr>
              <w:t>ic contribution of the compounds</w:t>
            </w:r>
            <w:r w:rsidRPr="009B1DDD">
              <w:rPr>
                <w:rFonts w:eastAsia="Times New Roman" w:cs="Times New Roman"/>
                <w:iCs/>
                <w:sz w:val="20"/>
                <w:szCs w:val="20"/>
                <w:lang w:val="en-US" w:eastAsia="pt-BR"/>
              </w:rPr>
              <w:t xml:space="preserve">. </w:t>
            </w:r>
            <w:r w:rsidRPr="0074203B">
              <w:rPr>
                <w:rFonts w:eastAsia="Times New Roman" w:cs="Times New Roman"/>
                <w:b/>
                <w:iCs/>
                <w:sz w:val="20"/>
                <w:szCs w:val="20"/>
                <w:vertAlign w:val="superscript"/>
                <w:lang w:val="en-US" w:eastAsia="pt-BR"/>
              </w:rPr>
              <w:t>[b]</w:t>
            </w:r>
            <w:r w:rsidRPr="0074203B">
              <w:rPr>
                <w:rFonts w:eastAsia="Times New Roman" w:cs="Times New Roman"/>
                <w:iCs/>
                <w:sz w:val="20"/>
                <w:szCs w:val="20"/>
                <w:lang w:val="en-US" w:eastAsia="pt-BR"/>
              </w:rPr>
              <w:t xml:space="preserve"> 100%ele=100% of the electrostat</w:t>
            </w:r>
            <w:r>
              <w:rPr>
                <w:rFonts w:eastAsia="Times New Roman" w:cs="Times New Roman"/>
                <w:iCs/>
                <w:sz w:val="20"/>
                <w:szCs w:val="20"/>
                <w:lang w:val="en-US" w:eastAsia="pt-BR"/>
              </w:rPr>
              <w:t>ic contribution of the compounds</w:t>
            </w:r>
            <w:r w:rsidRPr="0074203B">
              <w:rPr>
                <w:rFonts w:eastAsia="Times New Roman" w:cs="Times New Roman"/>
                <w:iCs/>
                <w:sz w:val="20"/>
                <w:szCs w:val="20"/>
                <w:lang w:val="en-US" w:eastAsia="pt-BR"/>
              </w:rPr>
              <w:t>.</w:t>
            </w:r>
          </w:p>
        </w:tc>
      </w:tr>
    </w:tbl>
    <w:p w14:paraId="45E7E7E0" w14:textId="77777777" w:rsidR="0000461A" w:rsidRDefault="0000461A"/>
    <w:sectPr w:rsidR="000046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2CD5"/>
    <w:rsid w:val="0000461A"/>
    <w:rsid w:val="003B2CD5"/>
    <w:rsid w:val="007434F9"/>
    <w:rsid w:val="00780272"/>
    <w:rsid w:val="00AC210E"/>
    <w:rsid w:val="00DB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A3C10"/>
  <w15:chartTrackingRefBased/>
  <w15:docId w15:val="{57778648-FCA3-4C80-9EBB-C45F65A9E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CD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89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Victor</dc:creator>
  <cp:keywords/>
  <dc:description/>
  <cp:lastModifiedBy>Igor Victor</cp:lastModifiedBy>
  <cp:revision>1</cp:revision>
  <dcterms:created xsi:type="dcterms:W3CDTF">2022-05-03T19:27:00Z</dcterms:created>
  <dcterms:modified xsi:type="dcterms:W3CDTF">2022-05-03T19:27:00Z</dcterms:modified>
</cp:coreProperties>
</file>